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orting Information Text S4.  Full Corporate Stock Investment Listings filed with the Securities and Exchange Commission (Form 13-HR), Bill &amp; Melinda Gates Foundation Trust and Berkshire Hathaway Holdings, June 30</w:t>
      </w:r>
      <w:r>
        <w:rPr>
          <w:b/>
          <w:vertAlign w:val="superscript"/>
        </w:rPr>
        <w:t>th</w:t>
      </w:r>
      <w:r>
        <w:rPr>
          <w:b/>
        </w:rPr>
        <w:t>, 2010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73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3"/>
        <w:gridCol w:w="2275"/>
        <w:gridCol w:w="2275"/>
      </w:tblGrid>
      <w:tr>
        <w:trPr>
          <w:trHeight w:val="288" w:hRule="atLeast"/>
        </w:trPr>
        <w:tc>
          <w:tcPr>
            <w:tcW w:w="76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Bill &amp; Melinda Gates Foundation Trust Corporate Stock Investments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any Stock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Value ($1,00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ortfolio Share (%)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Berkshire Hathaway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96,85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5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Donald’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7,36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Caterpillar Inc 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6,09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ca-Cola Co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0,32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1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Waste Management  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,76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Canadian National Railway 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,97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Walmart 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,79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xon Mobil Corp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,70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ca Cola FEMSA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,54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CostCo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,99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Grupo Televisa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,70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Autonation Inc      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,44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British Petroleum  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,00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wn Castle Intl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,70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FedEx          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,02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lab Inc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,27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America Movil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,99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CSX Corporation            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,40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Goldman Sachs Group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,63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M &amp; T Bank Corp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,71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nditors Intl Wash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,87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ublic Services Inc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,13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Expedia Inc     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17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man Kodak Co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95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on Energy Corp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82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bot Oil &amp; Gas Corp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29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santo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11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Range Resources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08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IAC Interactive Corp 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75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ater China Fund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0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 xml:space="preserve">Bank of Florida        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$11,853,34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/>
        <w:rPr/>
      </w:pPr>
      <w:r>
        <w:rPr/>
        <w:t xml:space="preserve">Source: </w:t>
      </w:r>
      <w:r>
        <w:rPr>
          <w:szCs w:val="24"/>
          <w:lang w:eastAsia="en-GB"/>
        </w:rPr>
        <w:t>Securities and Exchange Commission. Edgar Database. 2010. Available at: http://www.sec.gov/cgi-bin/browse-edgar?action=getcompany&amp;CIK=0001166559&amp;owner=exclude&amp;count=40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Cs w:val="24"/>
          <w:lang w:eastAsia="en-GB"/>
        </w:rPr>
      </w:pPr>
      <w:r>
        <w:rPr>
          <w:szCs w:val="24"/>
          <w:lang w:eastAsia="en-GB"/>
        </w:rPr>
      </w:r>
    </w:p>
    <w:p>
      <w:pPr>
        <w:pStyle w:val="Normal"/>
        <w:rPr/>
      </w:pPr>
      <w:r>
        <w:rPr/>
      </w:r>
    </w:p>
    <w:tbl>
      <w:tblPr>
        <w:tblW w:w="7673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3"/>
        <w:gridCol w:w="2275"/>
        <w:gridCol w:w="2275"/>
      </w:tblGrid>
      <w:tr>
        <w:trPr>
          <w:trHeight w:val="288" w:hRule="atLeast"/>
        </w:trPr>
        <w:tc>
          <w:tcPr>
            <w:tcW w:w="76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 xml:space="preserve">Berkshire Hathaway 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any Holding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Value ($1,00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ortfolio Share (%)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ca Cola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024,00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8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s Fargo &amp; Co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,194,26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4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erican Express Co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018,94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6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cter &amp; Gamble Co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682,69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8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aft Foods Inc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46,00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hnson &amp; Johnson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40,33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l-Mart Stores, Inc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76,51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4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co Finl Corp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43,23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7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 Bancorp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43,03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ocoPhillip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28,99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shington Post Co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921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ody'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3,21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ke Inc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6,15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&amp;T Bank Corporation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5,65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ublic Services Inc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,90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CoWholesale Corp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,59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G Corporation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,23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serv Inc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,90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cast Corp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,16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gersoll-Rd Company LTD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,38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lco Holding Co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,20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Mountain Inc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,68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stle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,58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max Inc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,74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rchmark Corp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81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s Companies Inc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,73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cton Dickinson &amp; Co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,79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G Energy Inc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,26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ofi Aventi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,15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Electric Co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,15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Parcel Service Inc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30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 Depot Inc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,41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nk of America Corp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,85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axoSmithKline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37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xon Mobil Corp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07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nnett Inc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42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disco Holding Co.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79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6,440,81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40"/>
        <w:rPr/>
      </w:pPr>
      <w:r>
        <w:rPr/>
      </w:r>
    </w:p>
    <w:p>
      <w:pPr>
        <w:pStyle w:val="Normal"/>
        <w:autoSpaceDE w:val="false"/>
        <w:spacing w:lineRule="auto" w:line="240"/>
        <w:rPr>
          <w:szCs w:val="24"/>
          <w:lang w:eastAsia="en-GB"/>
        </w:rPr>
      </w:pPr>
      <w:r>
        <w:rPr/>
        <w:t xml:space="preserve">Source: </w:t>
      </w:r>
      <w:r>
        <w:rPr>
          <w:szCs w:val="24"/>
          <w:lang w:eastAsia="en-GB"/>
        </w:rPr>
        <w:t>Securities and Exchange Commission. Edgar Database. 2010. Available at: http://www.sec.gov/Archives/edgar/data/1067983/000095012310078001/v56978ae13fvhr.txt</w:t>
      </w:r>
    </w:p>
    <w:p>
      <w:pPr>
        <w:pStyle w:val="Normal"/>
        <w:rPr>
          <w:szCs w:val="24"/>
          <w:lang w:eastAsia="en-GB"/>
        </w:rPr>
      </w:pPr>
      <w:r>
        <w:rPr>
          <w:szCs w:val="24"/>
          <w:lang w:eastAsia="en-GB"/>
        </w:rPr>
      </w:r>
    </w:p>
    <w:p>
      <w:pPr>
        <w:pStyle w:val="Normal"/>
        <w:rPr/>
      </w:pPr>
      <w:r>
        <w:rPr/>
        <w:t>P990 Forms containing full data on government obligations, corporate bonds, corporate stock, and other investments (including land) can be found on the website of the National Center for Charitable Statistics: available at http://nccsdataweb.urban.org/PubApps/990search.php/ (Accessed January 7</w:t>
      </w:r>
      <w:r>
        <w:rPr>
          <w:vertAlign w:val="superscript"/>
        </w:rPr>
        <w:t>th</w:t>
      </w:r>
      <w:r>
        <w:rPr/>
        <w:t>, 2011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1:46:00Z</dcterms:created>
  <dc:creator>David Stuckler</dc:creator>
  <dc:description/>
  <cp:keywords/>
  <dc:language>en-US</dc:language>
  <cp:lastModifiedBy>David Stuckler</cp:lastModifiedBy>
  <dcterms:modified xsi:type="dcterms:W3CDTF">2011-03-04T20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